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3F3" w:rsidRPr="006F14EC" w:rsidRDefault="00AC53F3" w:rsidP="00AC53F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F14EC">
        <w:rPr>
          <w:rFonts w:ascii="Times New Roman" w:hAnsi="Times New Roman" w:cs="Times New Roman"/>
          <w:b/>
          <w:sz w:val="24"/>
          <w:szCs w:val="24"/>
        </w:rPr>
        <w:t xml:space="preserve">Figure 6. Graphical representation of Outliers by using </w:t>
      </w:r>
      <w:r w:rsidRPr="006F14E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OOK’S D FOR UNDERWEIGHT (WAZ)</w:t>
      </w:r>
    </w:p>
    <w:p w:rsidR="00AC53F3" w:rsidRPr="006F14EC" w:rsidRDefault="00AC53F3" w:rsidP="00AC53F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r w:rsidRPr="006F14E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84EAE20" wp14:editId="1D7AC3DD">
            <wp:extent cx="5118100" cy="3057525"/>
            <wp:effectExtent l="0" t="0" r="635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A63EC" w:rsidRDefault="00AC53F3"/>
    <w:sectPr w:rsidR="00DA63EC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06062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37BA" w:rsidRDefault="00AC53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37BA" w:rsidRDefault="00AC53F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FB1"/>
    <w:rsid w:val="001B5604"/>
    <w:rsid w:val="00AC53F3"/>
    <w:rsid w:val="00C726BE"/>
    <w:rsid w:val="00D0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A06033-5C4E-47A8-A55E-9F92B669C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3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53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3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0-03T17:11:00Z</dcterms:created>
  <dcterms:modified xsi:type="dcterms:W3CDTF">2022-10-03T17:11:00Z</dcterms:modified>
</cp:coreProperties>
</file>